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Summary of primer sequence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80"/>
      </w:tblGrid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/>
              <w:t>FR1c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’GGTGCAGCTG(G/C)(A/T)G(G/C)AGTC(G/A/T)GG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/>
              <w:t>FR3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CA"/>
              </w:rPr>
            </w:pPr>
            <w:r>
              <w:rPr>
                <w:lang w:val="fr-CA"/>
              </w:rPr>
              <w:t>5’CCGAGGACACGGC(T/C)(C/G)TGTATTACTG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/>
              <w:t>JHc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fr-CA"/>
              </w:rPr>
              <w:t>5’ACCTGAGGAGA</w:t>
            </w:r>
            <w:r>
              <w:rPr>
                <w:lang w:val="fr-FR"/>
              </w:rPr>
              <w:t>CGGTGACC(A/G)(G/T)(G/T)GT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lang w:val="fr-FR"/>
              </w:rPr>
              <w:t>CμB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/>
              <w:t>5’GGAATTCTCACAGGAGAC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lang w:val="fr-FR"/>
              </w:rPr>
              <w:t>CδB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’GTGTCTGCACCCTGATAT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/>
              <w:t>CγB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’GGGGAAGACCGATGGGCCCT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/>
              <w:t>CαB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’GAGGCTCAGCGGGAAGACCTT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lang w:val="fr-FR"/>
              </w:rPr>
              <w:t>qPCR β</w:t>
            </w:r>
            <w:r>
              <w:rPr>
                <w:vertAlign w:val="subscript"/>
              </w:rPr>
              <w:t>2</w:t>
            </w:r>
            <w:r>
              <w:rPr/>
              <w:t xml:space="preserve">m </w:t>
            </w:r>
            <w:r>
              <w:rPr>
                <w:lang w:val="fr-FR"/>
              </w:rPr>
              <w:t>5’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/>
              <w:t>5’TTGTTGGGAAGGTGGAAGCTCAT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lang w:val="fr-FR"/>
              </w:rPr>
              <w:t>qPCR β</w:t>
            </w:r>
            <w:r>
              <w:rPr>
                <w:vertAlign w:val="subscript"/>
              </w:rPr>
              <w:t>2</w:t>
            </w:r>
            <w:r>
              <w:rPr/>
              <w:t xml:space="preserve">m </w:t>
            </w:r>
            <w:r>
              <w:rPr>
                <w:lang w:val="fr-FR"/>
              </w:rPr>
              <w:t>3’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/>
              <w:t>5’AACCAGACACATAGCAATTCAGG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lang w:val="fr-FR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 xml:space="preserve">m 5’ 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5’CCAGCAGAGAATGGAAAGTC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Symbol" w:hAnsi="Symbol" w:cs="Symbol"/>
              </w:rPr>
            </w:pPr>
            <w:r>
              <w:rPr>
                <w:lang w:val="fr-FR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>m 3’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5’GATGCTGCTTACATGTCTCG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Symbol" w:hAnsi="Symbol" w:cs="Symbol"/>
              </w:rPr>
            </w:pPr>
            <w:r>
              <w:rPr>
                <w:lang w:val="fr-FR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>m 5’int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5’TGTCTTTCAGCAAGGACTGG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Symbol" w:hAnsi="Symbol" w:cs="Symbol"/>
              </w:rPr>
            </w:pPr>
            <w:r>
              <w:rPr>
                <w:lang w:val="fr-FR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>m 3’-1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’ATCAGATGGGATGGGACTCA3’</w:t>
            </w:r>
          </w:p>
        </w:tc>
      </w:tr>
      <w:tr>
        <w:trPr>
          <w:trHeight w:val="36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lang w:val="fr-FR"/>
              </w:rPr>
              <w:t>β</w:t>
            </w:r>
            <w:r>
              <w:rPr>
                <w:vertAlign w:val="subscript"/>
              </w:rPr>
              <w:t>2</w:t>
            </w:r>
            <w:r>
              <w:rPr/>
              <w:t>m 3’-2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’CTACTCATACACAACTTTCAGC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8:20:00Z</dcterms:created>
  <dc:creator>ccexo56m</dc:creator>
  <dc:description/>
  <cp:keywords/>
  <dc:language>en-US</dc:language>
  <cp:lastModifiedBy>ccexo56m</cp:lastModifiedBy>
  <dcterms:modified xsi:type="dcterms:W3CDTF">2013-04-26T18:00:00Z</dcterms:modified>
  <cp:revision>3</cp:revision>
  <dc:subject/>
  <dc:title>Table S1</dc:title>
</cp:coreProperties>
</file>